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96AF0" w14:textId="77777777" w:rsidR="001C051C" w:rsidRPr="00284314" w:rsidRDefault="001C051C" w:rsidP="001C051C">
      <w:pPr>
        <w:rPr>
          <w:rFonts w:ascii="Times New Roman" w:hAnsi="Times New Roman" w:cs="Times New Roman"/>
          <w:szCs w:val="21"/>
        </w:rPr>
      </w:pPr>
      <w:r w:rsidRPr="00284314">
        <w:rPr>
          <w:rFonts w:ascii="Times New Roman" w:hAnsi="Times New Roman" w:cs="Times New Roman" w:hint="eastAsia"/>
          <w:szCs w:val="21"/>
        </w:rPr>
        <w:t>Suppl</w:t>
      </w:r>
      <w:r w:rsidRPr="00284314">
        <w:rPr>
          <w:rFonts w:ascii="Times New Roman" w:hAnsi="Times New Roman" w:cs="Times New Roman"/>
          <w:szCs w:val="21"/>
        </w:rPr>
        <w:t xml:space="preserve"> Table 1 General characteristics in </w:t>
      </w:r>
      <w:r w:rsidRPr="00284314">
        <w:rPr>
          <w:rFonts w:ascii="Times New Roman" w:hAnsi="Times New Roman" w:cs="Times New Roman" w:hint="eastAsia"/>
          <w:szCs w:val="21"/>
        </w:rPr>
        <w:t xml:space="preserve">patients classified with </w:t>
      </w:r>
      <w:r w:rsidRPr="00284314">
        <w:rPr>
          <w:rFonts w:ascii="Times New Roman" w:hAnsi="Times New Roman" w:cs="Times New Roman"/>
          <w:szCs w:val="21"/>
        </w:rPr>
        <w:t>absolute criter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16"/>
        <w:gridCol w:w="1249"/>
        <w:gridCol w:w="1826"/>
        <w:gridCol w:w="877"/>
      </w:tblGrid>
      <w:tr w:rsidR="001C051C" w:rsidRPr="00284314" w14:paraId="62DED33B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4138428B" w14:textId="77777777" w:rsidR="001C051C" w:rsidRPr="00284314" w:rsidRDefault="001C051C" w:rsidP="00B93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0" w:type="auto"/>
            <w:shd w:val="clear" w:color="auto" w:fill="auto"/>
            <w:noWrap/>
          </w:tcPr>
          <w:p w14:paraId="6D644920" w14:textId="77777777" w:rsidR="00BB3786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onsive</w:t>
            </w:r>
            <w:r w:rsidRPr="0028431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  <w:p w14:paraId="265DA1AB" w14:textId="27C93789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n=235)</w:t>
            </w:r>
          </w:p>
        </w:tc>
        <w:tc>
          <w:tcPr>
            <w:tcW w:w="0" w:type="auto"/>
            <w:shd w:val="clear" w:color="auto" w:fill="auto"/>
            <w:noWrap/>
          </w:tcPr>
          <w:p w14:paraId="76E0E3EF" w14:textId="77777777" w:rsidR="00BB3786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responsive</w:t>
            </w:r>
          </w:p>
          <w:p w14:paraId="710FE86C" w14:textId="3B563FF8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n=22)</w:t>
            </w:r>
          </w:p>
        </w:tc>
        <w:tc>
          <w:tcPr>
            <w:tcW w:w="0" w:type="auto"/>
            <w:shd w:val="clear" w:color="auto" w:fill="auto"/>
            <w:noWrap/>
          </w:tcPr>
          <w:p w14:paraId="0A546622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1C051C" w:rsidRPr="00284314" w14:paraId="3E96B1F3" w14:textId="77777777" w:rsidTr="00BB3786">
        <w:trPr>
          <w:trHeight w:val="340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195A7712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Patient </w:t>
            </w: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</w:tr>
      <w:tr w:rsidR="001C051C" w:rsidRPr="00284314" w14:paraId="4C0D0690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36358AE6" w14:textId="77777777" w:rsidR="001C051C" w:rsidRPr="00284314" w:rsidRDefault="001C051C" w:rsidP="00B93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</w:tcPr>
          <w:p w14:paraId="3F1E684E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C944E82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094805C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C051C" w:rsidRPr="00284314" w14:paraId="14F6B4DE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2AC1A48C" w14:textId="77777777" w:rsidR="001C051C" w:rsidRPr="00284314" w:rsidRDefault="001C051C" w:rsidP="00B9342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</w:tcPr>
          <w:p w14:paraId="61D2475B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</w:tcPr>
          <w:p w14:paraId="5B08463F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14:paraId="677BD712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80</w:t>
            </w:r>
          </w:p>
        </w:tc>
      </w:tr>
      <w:tr w:rsidR="001C051C" w:rsidRPr="00284314" w14:paraId="357530F7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57856EA1" w14:textId="77777777" w:rsidR="001C051C" w:rsidRPr="00284314" w:rsidRDefault="001C051C" w:rsidP="00B9342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</w:tcPr>
          <w:p w14:paraId="34F2095B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</w:tcPr>
          <w:p w14:paraId="445DACFE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</w:tcPr>
          <w:p w14:paraId="58C26A4F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C051C" w:rsidRPr="00284314" w14:paraId="5F6199BA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6BE44C85" w14:textId="77777777" w:rsidR="001C051C" w:rsidRPr="00284314" w:rsidRDefault="001C051C" w:rsidP="00B93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set age</w:t>
            </w:r>
          </w:p>
        </w:tc>
        <w:tc>
          <w:tcPr>
            <w:tcW w:w="0" w:type="auto"/>
            <w:shd w:val="clear" w:color="auto" w:fill="auto"/>
            <w:noWrap/>
          </w:tcPr>
          <w:p w14:paraId="30586D86" w14:textId="77777777" w:rsidR="001C051C" w:rsidRPr="00284314" w:rsidRDefault="001C051C" w:rsidP="00B93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B6E7409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7666C9C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051C" w:rsidRPr="00284314" w14:paraId="7967B64E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3E53547B" w14:textId="77777777" w:rsidR="001C051C" w:rsidRPr="00284314" w:rsidRDefault="001C051C" w:rsidP="00B9342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50 years</w:t>
            </w:r>
          </w:p>
        </w:tc>
        <w:tc>
          <w:tcPr>
            <w:tcW w:w="0" w:type="auto"/>
            <w:shd w:val="clear" w:color="auto" w:fill="auto"/>
            <w:noWrap/>
          </w:tcPr>
          <w:p w14:paraId="1DDCB958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</w:tcPr>
          <w:p w14:paraId="37BF2376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</w:tcPr>
          <w:p w14:paraId="3AC02C13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1</w:t>
            </w:r>
          </w:p>
        </w:tc>
      </w:tr>
      <w:tr w:rsidR="001C051C" w:rsidRPr="00284314" w14:paraId="7D74F8BA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1AC9D3A3" w14:textId="77777777" w:rsidR="001C051C" w:rsidRPr="00284314" w:rsidRDefault="001C051C" w:rsidP="00B9342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0 years</w:t>
            </w:r>
          </w:p>
        </w:tc>
        <w:tc>
          <w:tcPr>
            <w:tcW w:w="0" w:type="auto"/>
            <w:shd w:val="clear" w:color="auto" w:fill="auto"/>
            <w:noWrap/>
          </w:tcPr>
          <w:p w14:paraId="4BC8CD16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</w:tcPr>
          <w:p w14:paraId="717099A9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14:paraId="07C3CBFA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C051C" w:rsidRPr="00284314" w14:paraId="7DE356D4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0B76FFA5" w14:textId="77777777" w:rsidR="001C051C" w:rsidRPr="00284314" w:rsidRDefault="001C051C" w:rsidP="00B93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set involvement</w:t>
            </w:r>
          </w:p>
        </w:tc>
        <w:tc>
          <w:tcPr>
            <w:tcW w:w="0" w:type="auto"/>
            <w:shd w:val="clear" w:color="auto" w:fill="auto"/>
            <w:noWrap/>
          </w:tcPr>
          <w:p w14:paraId="6F3A0B05" w14:textId="77777777" w:rsidR="001C051C" w:rsidRPr="00284314" w:rsidRDefault="001C051C" w:rsidP="00B93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0C5B3DB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B91A7E8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051C" w:rsidRPr="00284314" w14:paraId="28F18EDD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15870445" w14:textId="77777777" w:rsidR="001C051C" w:rsidRPr="00284314" w:rsidRDefault="001C051C" w:rsidP="00B9342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ular</w:t>
            </w:r>
          </w:p>
        </w:tc>
        <w:tc>
          <w:tcPr>
            <w:tcW w:w="0" w:type="auto"/>
            <w:shd w:val="clear" w:color="auto" w:fill="auto"/>
            <w:noWrap/>
          </w:tcPr>
          <w:p w14:paraId="77BB8B47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</w:tcPr>
          <w:p w14:paraId="70DB162E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</w:tcPr>
          <w:p w14:paraId="1FEED86D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4</w:t>
            </w:r>
          </w:p>
        </w:tc>
      </w:tr>
      <w:tr w:rsidR="001C051C" w:rsidRPr="00284314" w14:paraId="37247E75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56026FC7" w14:textId="77777777" w:rsidR="001C051C" w:rsidRPr="00284314" w:rsidRDefault="001C051C" w:rsidP="00B9342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ized</w:t>
            </w:r>
          </w:p>
        </w:tc>
        <w:tc>
          <w:tcPr>
            <w:tcW w:w="0" w:type="auto"/>
            <w:shd w:val="clear" w:color="auto" w:fill="auto"/>
            <w:noWrap/>
          </w:tcPr>
          <w:p w14:paraId="368707AD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</w:tcPr>
          <w:p w14:paraId="753E3E47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</w:tcPr>
          <w:p w14:paraId="6FE8201A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C051C" w:rsidRPr="00284314" w14:paraId="196D580A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0E140F78" w14:textId="77777777" w:rsidR="001C051C" w:rsidRPr="00284314" w:rsidRDefault="001C051C" w:rsidP="00B93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moma</w:t>
            </w:r>
          </w:p>
        </w:tc>
        <w:tc>
          <w:tcPr>
            <w:tcW w:w="0" w:type="auto"/>
            <w:shd w:val="clear" w:color="auto" w:fill="auto"/>
            <w:noWrap/>
          </w:tcPr>
          <w:p w14:paraId="32A23494" w14:textId="77777777" w:rsidR="001C051C" w:rsidRPr="00284314" w:rsidRDefault="001C051C" w:rsidP="00B93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C7DE45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5A6C1FF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051C" w:rsidRPr="00284314" w14:paraId="2145F12E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12D7299D" w14:textId="77777777" w:rsidR="001C051C" w:rsidRPr="00284314" w:rsidRDefault="001C051C" w:rsidP="00B9342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14:paraId="6364256E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</w:tcPr>
          <w:p w14:paraId="13FCCC0C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</w:tcPr>
          <w:p w14:paraId="642CAF17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7</w:t>
            </w:r>
          </w:p>
        </w:tc>
      </w:tr>
      <w:tr w:rsidR="001C051C" w:rsidRPr="00284314" w14:paraId="40CF07EA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134233CD" w14:textId="77777777" w:rsidR="001C051C" w:rsidRPr="00284314" w:rsidRDefault="001C051C" w:rsidP="00B9342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</w:tcPr>
          <w:p w14:paraId="6DC9FAE3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</w:tcPr>
          <w:p w14:paraId="78AAD83D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14:paraId="4D368D14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C051C" w:rsidRPr="00284314" w14:paraId="216200BA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616F7911" w14:textId="77777777" w:rsidR="001C051C" w:rsidRPr="00284314" w:rsidRDefault="001C051C" w:rsidP="00B93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hR</w:t>
            </w:r>
            <w:proofErr w:type="spellEnd"/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Ab</w:t>
            </w:r>
          </w:p>
        </w:tc>
        <w:tc>
          <w:tcPr>
            <w:tcW w:w="0" w:type="auto"/>
            <w:shd w:val="clear" w:color="auto" w:fill="auto"/>
            <w:noWrap/>
          </w:tcPr>
          <w:p w14:paraId="0C8471F2" w14:textId="77777777" w:rsidR="001C051C" w:rsidRPr="00284314" w:rsidRDefault="001C051C" w:rsidP="00B93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014128D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D18898F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051C" w:rsidRPr="00284314" w14:paraId="39821014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47C2A7E0" w14:textId="77777777" w:rsidR="001C051C" w:rsidRPr="00284314" w:rsidRDefault="001C051C" w:rsidP="00B9342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14:paraId="11AF2115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</w:tcPr>
          <w:p w14:paraId="0694DAE7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14:paraId="179E9335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6</w:t>
            </w:r>
          </w:p>
        </w:tc>
      </w:tr>
      <w:tr w:rsidR="001C051C" w:rsidRPr="00284314" w14:paraId="76A34DB2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4DAF8F1B" w14:textId="77777777" w:rsidR="001C051C" w:rsidRPr="00284314" w:rsidRDefault="001C051C" w:rsidP="00B9342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</w:tcPr>
          <w:p w14:paraId="6311CF5B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</w:tcPr>
          <w:p w14:paraId="3D4CBA03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14:paraId="4388EAC5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C051C" w:rsidRPr="00284314" w14:paraId="5B597FFC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71E8A677" w14:textId="59C9C909" w:rsidR="001C051C" w:rsidRPr="00284314" w:rsidRDefault="001C051C" w:rsidP="00B93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SK</w:t>
            </w:r>
            <w:proofErr w:type="spellEnd"/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Ab</w:t>
            </w:r>
            <w:r w:rsidR="00620E61" w:rsidRPr="00284314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0547065D" w14:textId="77777777" w:rsidR="001C051C" w:rsidRPr="00284314" w:rsidRDefault="001C051C" w:rsidP="00B93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0CBDD41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7F3B451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051C" w:rsidRPr="00284314" w14:paraId="6D28EFF7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138FCA6E" w14:textId="77777777" w:rsidR="001C051C" w:rsidRPr="00284314" w:rsidRDefault="001C051C" w:rsidP="00B9342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14:paraId="0E55964F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</w:tcPr>
          <w:p w14:paraId="04741EF5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75D450B4" w14:textId="669AF2CF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62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6</w:t>
            </w:r>
          </w:p>
        </w:tc>
      </w:tr>
      <w:tr w:rsidR="001C051C" w:rsidRPr="00284314" w14:paraId="7E053C4A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568ACA32" w14:textId="77777777" w:rsidR="001C051C" w:rsidRPr="00284314" w:rsidRDefault="001C051C" w:rsidP="00B9342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</w:tcPr>
          <w:p w14:paraId="257BB68F" w14:textId="42D5E99B" w:rsidR="001C051C" w:rsidRPr="00284314" w:rsidRDefault="00620E61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16174FFD" w14:textId="6BE57C06" w:rsidR="001C051C" w:rsidRPr="00284314" w:rsidRDefault="00620E61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17644DB1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C051C" w:rsidRPr="00284314" w14:paraId="51BF9C8E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29E6DD8B" w14:textId="77777777" w:rsidR="001C051C" w:rsidRPr="00284314" w:rsidRDefault="001C051C" w:rsidP="00B93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ease duration before steroids</w:t>
            </w:r>
          </w:p>
        </w:tc>
        <w:tc>
          <w:tcPr>
            <w:tcW w:w="0" w:type="auto"/>
            <w:shd w:val="clear" w:color="auto" w:fill="auto"/>
            <w:noWrap/>
          </w:tcPr>
          <w:p w14:paraId="18CDDE50" w14:textId="77777777" w:rsidR="001C051C" w:rsidRPr="00284314" w:rsidRDefault="001C051C" w:rsidP="00B93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CD65B1C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67215EB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C051C" w:rsidRPr="00284314" w14:paraId="6DF61108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3EE5D8AA" w14:textId="713F3027" w:rsidR="001C051C" w:rsidRPr="00284314" w:rsidRDefault="001C051C" w:rsidP="00B9342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</w:t>
            </w:r>
            <w:r w:rsidR="00113BA5"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months</w:t>
            </w:r>
          </w:p>
        </w:tc>
        <w:tc>
          <w:tcPr>
            <w:tcW w:w="0" w:type="auto"/>
            <w:shd w:val="clear" w:color="auto" w:fill="auto"/>
            <w:noWrap/>
          </w:tcPr>
          <w:p w14:paraId="12B5CCE0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</w:tcPr>
          <w:p w14:paraId="63815C0E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</w:tcPr>
          <w:p w14:paraId="74B56524" w14:textId="7C8F357F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  <w:r w:rsidR="00620E61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vertAlign w:val="superscript"/>
              </w:rPr>
              <w:t>b</w:t>
            </w:r>
          </w:p>
        </w:tc>
      </w:tr>
      <w:tr w:rsidR="001C051C" w:rsidRPr="00284314" w14:paraId="0D7251CA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13F862F5" w14:textId="77777777" w:rsidR="001C051C" w:rsidRPr="00284314" w:rsidRDefault="001C051C" w:rsidP="00B9342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 6 months</w:t>
            </w:r>
          </w:p>
        </w:tc>
        <w:tc>
          <w:tcPr>
            <w:tcW w:w="0" w:type="auto"/>
            <w:shd w:val="clear" w:color="auto" w:fill="auto"/>
            <w:noWrap/>
          </w:tcPr>
          <w:p w14:paraId="3AF91F01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</w:tcPr>
          <w:p w14:paraId="02274694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37CB4DBE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C051C" w:rsidRPr="00284314" w14:paraId="3CA46C0E" w14:textId="77777777" w:rsidTr="00BB3786">
        <w:trPr>
          <w:trHeight w:val="340"/>
        </w:trPr>
        <w:tc>
          <w:tcPr>
            <w:tcW w:w="0" w:type="auto"/>
            <w:gridSpan w:val="4"/>
            <w:shd w:val="clear" w:color="auto" w:fill="auto"/>
            <w:noWrap/>
          </w:tcPr>
          <w:p w14:paraId="75B85BBE" w14:textId="0578AFEA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bsolute and relative changes of QMGS</w:t>
            </w:r>
          </w:p>
        </w:tc>
      </w:tr>
      <w:tr w:rsidR="001C051C" w:rsidRPr="00284314" w14:paraId="57933D3F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0AD21B72" w14:textId="77777777" w:rsidR="001C051C" w:rsidRPr="00284314" w:rsidRDefault="001C051C" w:rsidP="00B93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bsolute</w:t>
            </w: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8431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nge</w:t>
            </w:r>
            <w:r w:rsidRPr="0028431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</w:tcPr>
          <w:p w14:paraId="3973AD65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3, 8)</w:t>
            </w:r>
          </w:p>
        </w:tc>
        <w:tc>
          <w:tcPr>
            <w:tcW w:w="0" w:type="auto"/>
            <w:shd w:val="clear" w:color="auto" w:fill="auto"/>
            <w:noWrap/>
          </w:tcPr>
          <w:p w14:paraId="25CFD263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0.75, 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C6D983" w14:textId="44DB0A41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  <w:r w:rsidR="00620E61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vertAlign w:val="superscript"/>
              </w:rPr>
              <w:t>c</w:t>
            </w:r>
          </w:p>
        </w:tc>
      </w:tr>
      <w:tr w:rsidR="001C051C" w:rsidRPr="00284314" w14:paraId="524F4ACA" w14:textId="77777777" w:rsidTr="00BB3786">
        <w:trPr>
          <w:trHeight w:val="340"/>
        </w:trPr>
        <w:tc>
          <w:tcPr>
            <w:tcW w:w="0" w:type="auto"/>
            <w:shd w:val="clear" w:color="auto" w:fill="auto"/>
            <w:noWrap/>
          </w:tcPr>
          <w:p w14:paraId="46A17EBD" w14:textId="77777777" w:rsidR="001C051C" w:rsidRPr="00284314" w:rsidRDefault="001C051C" w:rsidP="00B93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rovement</w:t>
            </w:r>
            <w:r w:rsidRPr="0028431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centage (%)</w:t>
            </w:r>
          </w:p>
        </w:tc>
        <w:tc>
          <w:tcPr>
            <w:tcW w:w="0" w:type="auto"/>
            <w:shd w:val="clear" w:color="auto" w:fill="auto"/>
            <w:noWrap/>
          </w:tcPr>
          <w:p w14:paraId="3C88053B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 (75, 100)</w:t>
            </w:r>
          </w:p>
        </w:tc>
        <w:tc>
          <w:tcPr>
            <w:tcW w:w="0" w:type="auto"/>
            <w:shd w:val="clear" w:color="auto" w:fill="auto"/>
            <w:noWrap/>
          </w:tcPr>
          <w:p w14:paraId="493D89D7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3 (6.82, 33.3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DDDC0A" w14:textId="23A9EF9D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  <w:r w:rsidR="00620E61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vertAlign w:val="superscript"/>
              </w:rPr>
              <w:t>d</w:t>
            </w:r>
          </w:p>
        </w:tc>
      </w:tr>
    </w:tbl>
    <w:p w14:paraId="224707B8" w14:textId="77777777" w:rsidR="00620E61" w:rsidRDefault="00620E61" w:rsidP="00E54D5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620E61">
        <w:rPr>
          <w:rFonts w:ascii="Times New Roman" w:hAnsi="Times New Roman" w:cs="Times New Roman"/>
          <w:szCs w:val="21"/>
        </w:rPr>
        <w:t>MuSK</w:t>
      </w:r>
      <w:proofErr w:type="spellEnd"/>
      <w:r w:rsidRPr="00620E61">
        <w:rPr>
          <w:rFonts w:ascii="Times New Roman" w:hAnsi="Times New Roman" w:cs="Times New Roman"/>
          <w:szCs w:val="21"/>
        </w:rPr>
        <w:t xml:space="preserve">-Ab was detected in </w:t>
      </w:r>
      <w:proofErr w:type="spellStart"/>
      <w:r w:rsidRPr="00620E61">
        <w:rPr>
          <w:rFonts w:ascii="Times New Roman" w:hAnsi="Times New Roman" w:cs="Times New Roman"/>
          <w:szCs w:val="21"/>
        </w:rPr>
        <w:t>AChR</w:t>
      </w:r>
      <w:proofErr w:type="spellEnd"/>
      <w:r w:rsidRPr="00620E61">
        <w:rPr>
          <w:rFonts w:ascii="Times New Roman" w:hAnsi="Times New Roman" w:cs="Times New Roman"/>
          <w:szCs w:val="21"/>
        </w:rPr>
        <w:t xml:space="preserve"> (-) patients with radioimmunoassay kit </w:t>
      </w:r>
    </w:p>
    <w:p w14:paraId="2505BC85" w14:textId="7CC164DA" w:rsidR="00E54D5C" w:rsidRPr="00284314" w:rsidRDefault="001C051C" w:rsidP="00E54D5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284314">
        <w:rPr>
          <w:rFonts w:ascii="Times New Roman" w:hAnsi="Times New Roman" w:cs="Times New Roman"/>
          <w:szCs w:val="21"/>
        </w:rPr>
        <w:t>There was significant difference in disease duration before steroids (</w:t>
      </w:r>
      <w:r w:rsidRPr="00284314">
        <w:rPr>
          <w:rFonts w:ascii="Times New Roman" w:eastAsia="等线" w:hAnsi="Times New Roman" w:cs="Times New Roman"/>
          <w:color w:val="000000"/>
          <w:kern w:val="0"/>
          <w:szCs w:val="21"/>
        </w:rPr>
        <w:t>≤</w:t>
      </w:r>
      <w:r w:rsidRPr="00284314">
        <w:rPr>
          <w:rFonts w:ascii="Times New Roman" w:hAnsi="Times New Roman" w:cs="Times New Roman"/>
          <w:szCs w:val="21"/>
        </w:rPr>
        <w:t xml:space="preserve"> 6 months vs. </w:t>
      </w:r>
      <w:r w:rsidRPr="00284314">
        <w:rPr>
          <w:rFonts w:ascii="Times New Roman" w:eastAsia="等线" w:hAnsi="Times New Roman" w:cs="Times New Roman"/>
          <w:color w:val="000000"/>
          <w:kern w:val="0"/>
          <w:szCs w:val="21"/>
        </w:rPr>
        <w:t>&gt;</w:t>
      </w:r>
      <w:r w:rsidRPr="00284314">
        <w:rPr>
          <w:rFonts w:ascii="Times New Roman" w:hAnsi="Times New Roman" w:cs="Times New Roman"/>
          <w:szCs w:val="21"/>
        </w:rPr>
        <w:t xml:space="preserve"> 6 months) between </w:t>
      </w:r>
      <w:r w:rsidRPr="00284314">
        <w:rPr>
          <w:rFonts w:ascii="Times New Roman" w:hAnsi="Times New Roman" w:cs="Times New Roman" w:hint="eastAsia"/>
          <w:szCs w:val="21"/>
        </w:rPr>
        <w:t>responsive</w:t>
      </w:r>
      <w:r w:rsidR="00E54D5C" w:rsidRPr="00284314">
        <w:rPr>
          <w:rFonts w:ascii="Times New Roman" w:hAnsi="Times New Roman" w:cs="Times New Roman"/>
          <w:szCs w:val="21"/>
        </w:rPr>
        <w:t xml:space="preserve"> and unresponsive groups</w:t>
      </w:r>
    </w:p>
    <w:p w14:paraId="21A65783" w14:textId="155322F7" w:rsidR="00E54D5C" w:rsidRPr="00284314" w:rsidRDefault="004B7FC3" w:rsidP="00E54D5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284314">
        <w:rPr>
          <w:rFonts w:ascii="Times New Roman" w:hAnsi="Times New Roman" w:cs="Times New Roman"/>
          <w:szCs w:val="21"/>
        </w:rPr>
        <w:t>There w</w:t>
      </w:r>
      <w:r w:rsidR="00E54D5C" w:rsidRPr="00284314">
        <w:rPr>
          <w:rFonts w:ascii="Times New Roman" w:hAnsi="Times New Roman" w:cs="Times New Roman"/>
          <w:szCs w:val="21"/>
        </w:rPr>
        <w:t>as</w:t>
      </w:r>
      <w:r w:rsidRPr="00284314">
        <w:rPr>
          <w:rFonts w:ascii="Times New Roman" w:hAnsi="Times New Roman" w:cs="Times New Roman"/>
          <w:szCs w:val="21"/>
        </w:rPr>
        <w:t xml:space="preserve"> significant difference</w:t>
      </w:r>
      <w:r w:rsidR="00E54D5C" w:rsidRPr="00284314">
        <w:rPr>
          <w:rFonts w:ascii="Times New Roman" w:hAnsi="Times New Roman" w:cs="Times New Roman"/>
          <w:szCs w:val="21"/>
        </w:rPr>
        <w:t xml:space="preserve"> in</w:t>
      </w:r>
      <w:r w:rsidRPr="00284314">
        <w:rPr>
          <w:rFonts w:ascii="Times New Roman" w:hAnsi="Times New Roman" w:cs="Times New Roman"/>
          <w:szCs w:val="21"/>
        </w:rPr>
        <w:t xml:space="preserve"> absolute changes of QMGS </w:t>
      </w:r>
      <w:r w:rsidR="00E54D5C" w:rsidRPr="00284314">
        <w:rPr>
          <w:rFonts w:ascii="Times New Roman" w:hAnsi="Times New Roman" w:cs="Times New Roman"/>
          <w:szCs w:val="21"/>
        </w:rPr>
        <w:t xml:space="preserve">between </w:t>
      </w:r>
      <w:r w:rsidR="00E54D5C" w:rsidRPr="00284314">
        <w:rPr>
          <w:rFonts w:ascii="Times New Roman" w:hAnsi="Times New Roman" w:cs="Times New Roman" w:hint="eastAsia"/>
          <w:szCs w:val="21"/>
        </w:rPr>
        <w:t>responsive</w:t>
      </w:r>
      <w:r w:rsidR="00E54D5C" w:rsidRPr="00284314">
        <w:rPr>
          <w:rFonts w:ascii="Times New Roman" w:hAnsi="Times New Roman" w:cs="Times New Roman"/>
          <w:szCs w:val="21"/>
        </w:rPr>
        <w:t xml:space="preserve"> and unresponsive groups</w:t>
      </w:r>
    </w:p>
    <w:p w14:paraId="31711B79" w14:textId="1732A0B0" w:rsidR="00E54D5C" w:rsidRPr="00284314" w:rsidRDefault="00E54D5C" w:rsidP="00E54D5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284314">
        <w:rPr>
          <w:rFonts w:ascii="Times New Roman" w:hAnsi="Times New Roman" w:cs="Times New Roman"/>
          <w:szCs w:val="21"/>
        </w:rPr>
        <w:t>There was significant difference in</w:t>
      </w:r>
      <w:r w:rsidRPr="0028431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improvement</w:t>
      </w:r>
      <w:r w:rsidRPr="00284314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 w:rsidRPr="00284314">
        <w:rPr>
          <w:rFonts w:ascii="Times New Roman" w:eastAsia="等线" w:hAnsi="Times New Roman" w:cs="Times New Roman"/>
          <w:color w:val="000000"/>
          <w:kern w:val="0"/>
          <w:szCs w:val="21"/>
        </w:rPr>
        <w:t>percentage</w:t>
      </w:r>
      <w:r w:rsidRPr="00284314">
        <w:rPr>
          <w:rFonts w:ascii="Times New Roman" w:hAnsi="Times New Roman" w:cs="Times New Roman"/>
          <w:szCs w:val="21"/>
        </w:rPr>
        <w:t xml:space="preserve"> of QMGS between </w:t>
      </w:r>
      <w:r w:rsidRPr="00284314">
        <w:rPr>
          <w:rFonts w:ascii="Times New Roman" w:hAnsi="Times New Roman" w:cs="Times New Roman" w:hint="eastAsia"/>
          <w:szCs w:val="21"/>
        </w:rPr>
        <w:t>responsive</w:t>
      </w:r>
      <w:r w:rsidRPr="00284314">
        <w:rPr>
          <w:rFonts w:ascii="Times New Roman" w:hAnsi="Times New Roman" w:cs="Times New Roman"/>
          <w:szCs w:val="21"/>
        </w:rPr>
        <w:t xml:space="preserve"> and unresponsive groups</w:t>
      </w:r>
    </w:p>
    <w:p w14:paraId="442ACC1D" w14:textId="5F5D343F" w:rsidR="001C051C" w:rsidRPr="00284314" w:rsidRDefault="001C051C" w:rsidP="001C051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8E55D5C" w14:textId="77777777" w:rsidR="001C051C" w:rsidRPr="00284314" w:rsidRDefault="001C051C" w:rsidP="001C051C">
      <w:pPr>
        <w:widowControl/>
        <w:jc w:val="left"/>
        <w:rPr>
          <w:rFonts w:ascii="Times New Roman" w:hAnsi="Times New Roman" w:cs="Times New Roman"/>
          <w:szCs w:val="21"/>
        </w:rPr>
      </w:pPr>
      <w:r w:rsidRPr="00284314">
        <w:rPr>
          <w:rFonts w:ascii="Times New Roman" w:hAnsi="Times New Roman" w:cs="Times New Roman"/>
          <w:szCs w:val="21"/>
        </w:rPr>
        <w:br w:type="page"/>
      </w:r>
    </w:p>
    <w:p w14:paraId="523B70AE" w14:textId="7E76B874" w:rsidR="001C051C" w:rsidRPr="00284314" w:rsidRDefault="001C051C" w:rsidP="001C051C">
      <w:pPr>
        <w:widowControl/>
        <w:jc w:val="left"/>
        <w:rPr>
          <w:rFonts w:ascii="Times New Roman" w:hAnsi="Times New Roman" w:cs="Times New Roman"/>
          <w:szCs w:val="21"/>
        </w:rPr>
      </w:pPr>
      <w:r w:rsidRPr="00284314">
        <w:rPr>
          <w:rFonts w:ascii="Times New Roman" w:hAnsi="Times New Roman" w:cs="Times New Roman" w:hint="eastAsia"/>
          <w:szCs w:val="21"/>
        </w:rPr>
        <w:lastRenderedPageBreak/>
        <w:t xml:space="preserve">Suppl </w:t>
      </w:r>
      <w:r w:rsidRPr="00284314">
        <w:rPr>
          <w:rFonts w:ascii="Times New Roman" w:hAnsi="Times New Roman" w:cs="Times New Roman"/>
          <w:szCs w:val="21"/>
        </w:rPr>
        <w:t xml:space="preserve">Table </w:t>
      </w:r>
      <w:r w:rsidRPr="00284314">
        <w:rPr>
          <w:rFonts w:ascii="Times New Roman" w:hAnsi="Times New Roman" w:cs="Times New Roman" w:hint="eastAsia"/>
          <w:szCs w:val="21"/>
        </w:rPr>
        <w:t>2</w:t>
      </w:r>
      <w:r w:rsidRPr="00284314">
        <w:rPr>
          <w:rFonts w:ascii="Times New Roman" w:hAnsi="Times New Roman" w:cs="Times New Roman"/>
          <w:szCs w:val="21"/>
        </w:rPr>
        <w:t xml:space="preserve"> </w:t>
      </w:r>
      <w:r w:rsidRPr="00284314">
        <w:rPr>
          <w:rFonts w:ascii="Times New Roman" w:hAnsi="Times New Roman" w:cs="Times New Roman" w:hint="eastAsia"/>
          <w:szCs w:val="21"/>
        </w:rPr>
        <w:t>C</w:t>
      </w:r>
      <w:r w:rsidRPr="00284314">
        <w:rPr>
          <w:rFonts w:ascii="Times New Roman" w:hAnsi="Times New Roman" w:cs="Times New Roman"/>
          <w:szCs w:val="21"/>
        </w:rPr>
        <w:t>ut-offs of relative criterion in the whole group and subgroup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62"/>
        <w:gridCol w:w="975"/>
        <w:gridCol w:w="693"/>
        <w:gridCol w:w="1242"/>
        <w:gridCol w:w="848"/>
        <w:gridCol w:w="1124"/>
        <w:gridCol w:w="1135"/>
        <w:gridCol w:w="1411"/>
        <w:gridCol w:w="222"/>
      </w:tblGrid>
      <w:tr w:rsidR="001C051C" w:rsidRPr="00284314" w14:paraId="33799E41" w14:textId="77777777" w:rsidTr="00EC6DC8">
        <w:trPr>
          <w:trHeight w:val="340"/>
        </w:trPr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B062" w14:textId="77777777" w:rsidR="001C051C" w:rsidRPr="00284314" w:rsidRDefault="001C051C" w:rsidP="00B934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6C07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t-off</w:t>
            </w:r>
            <w:r w:rsidRPr="0028431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2CDE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492B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CEA9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13A4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6A25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F91D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uden index</w:t>
            </w:r>
          </w:p>
        </w:tc>
        <w:tc>
          <w:tcPr>
            <w:tcW w:w="133" w:type="pct"/>
            <w:tcBorders>
              <w:bottom w:val="single" w:sz="4" w:space="0" w:color="auto"/>
            </w:tcBorders>
          </w:tcPr>
          <w:p w14:paraId="3277A820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C051C" w:rsidRPr="00284314" w14:paraId="79C4A8C4" w14:textId="77777777" w:rsidTr="00EC6DC8">
        <w:trPr>
          <w:trHeight w:val="340"/>
        </w:trPr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FA27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A280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925%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FDC3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5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05F1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Hlk95755009"/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3-0.996</w:t>
            </w:r>
            <w:bookmarkEnd w:id="0"/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E22B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4996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8%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E1A5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9%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7532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7</w:t>
            </w:r>
          </w:p>
        </w:tc>
        <w:tc>
          <w:tcPr>
            <w:tcW w:w="133" w:type="pct"/>
            <w:tcBorders>
              <w:top w:val="single" w:sz="4" w:space="0" w:color="auto"/>
            </w:tcBorders>
          </w:tcPr>
          <w:p w14:paraId="2FE4DB7A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C051C" w:rsidRPr="00284314" w14:paraId="0C14BA90" w14:textId="77777777" w:rsidTr="00EC6DC8">
        <w:trPr>
          <w:trHeight w:val="340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088B520E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5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63D79775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835%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0DA626E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4FF0AA0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_Hlk95755060"/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3-1</w:t>
            </w:r>
            <w:bookmarkEnd w:id="1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7476ED9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A7442B0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9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92F3B31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53FEBE29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9</w:t>
            </w:r>
          </w:p>
        </w:tc>
        <w:tc>
          <w:tcPr>
            <w:tcW w:w="133" w:type="pct"/>
          </w:tcPr>
          <w:p w14:paraId="6ED2124B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C051C" w:rsidRPr="00284314" w14:paraId="7FBDA191" w14:textId="77777777" w:rsidTr="00EC6DC8">
        <w:trPr>
          <w:trHeight w:val="340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1245EEC5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-12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1FE5C7D8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665%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D307FDC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58A60552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-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426F1EE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51C1AD2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9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23D985E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400B4330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133" w:type="pct"/>
          </w:tcPr>
          <w:p w14:paraId="0B1D57CA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C051C" w:rsidRPr="00BB3786" w14:paraId="306F2D4E" w14:textId="77777777" w:rsidTr="00EC6DC8">
        <w:trPr>
          <w:trHeight w:val="340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28EC38EE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13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0950C2AE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85%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A4933DF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557E7B9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8618BD4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13E4C3C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DFF7C53" w14:textId="77777777" w:rsidR="001C051C" w:rsidRPr="00284314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2D5176E3" w14:textId="77777777" w:rsidR="001C051C" w:rsidRPr="00BB3786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4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3" w:type="pct"/>
          </w:tcPr>
          <w:p w14:paraId="294AAA2C" w14:textId="77777777" w:rsidR="001C051C" w:rsidRPr="00BB3786" w:rsidRDefault="001C051C" w:rsidP="00B93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72BF10A" w14:textId="77777777" w:rsidR="00B7774F" w:rsidRPr="00BB3786" w:rsidRDefault="00B7774F">
      <w:pPr>
        <w:rPr>
          <w:szCs w:val="21"/>
        </w:rPr>
      </w:pPr>
    </w:p>
    <w:sectPr w:rsidR="00B7774F" w:rsidRPr="00BB3786" w:rsidSect="007B040C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273893"/>
    <w:multiLevelType w:val="hybridMultilevel"/>
    <w:tmpl w:val="D00295AE"/>
    <w:lvl w:ilvl="0" w:tplc="B8B470C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7433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A1D66EF-210C-427C-BFC1-2CA06A81690E}"/>
    <w:docVar w:name="KY_MEDREF_VERSION" w:val="3"/>
  </w:docVars>
  <w:rsids>
    <w:rsidRoot w:val="00CA11A5"/>
    <w:rsid w:val="00113BA5"/>
    <w:rsid w:val="00172ED0"/>
    <w:rsid w:val="001C051C"/>
    <w:rsid w:val="00284314"/>
    <w:rsid w:val="00393F2D"/>
    <w:rsid w:val="003E46CE"/>
    <w:rsid w:val="00447885"/>
    <w:rsid w:val="004B7FC3"/>
    <w:rsid w:val="0056146C"/>
    <w:rsid w:val="00620E61"/>
    <w:rsid w:val="008A276A"/>
    <w:rsid w:val="00A05FE8"/>
    <w:rsid w:val="00A752C2"/>
    <w:rsid w:val="00B7774F"/>
    <w:rsid w:val="00BB3786"/>
    <w:rsid w:val="00CA11A5"/>
    <w:rsid w:val="00CB5AFF"/>
    <w:rsid w:val="00DF649B"/>
    <w:rsid w:val="00E54D5C"/>
    <w:rsid w:val="00EC6DC8"/>
    <w:rsid w:val="00F6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34774"/>
  <w15:chartTrackingRefBased/>
  <w15:docId w15:val="{72C86701-EFEB-43F7-B4E3-F73033FA3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05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B7FC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Leo</dc:creator>
  <cp:keywords/>
  <dc:description/>
  <cp:lastModifiedBy>Yue Leo</cp:lastModifiedBy>
  <cp:revision>19</cp:revision>
  <dcterms:created xsi:type="dcterms:W3CDTF">2022-05-01T01:37:00Z</dcterms:created>
  <dcterms:modified xsi:type="dcterms:W3CDTF">2022-05-21T13:59:00Z</dcterms:modified>
</cp:coreProperties>
</file>